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07"/>
        <w:tblW w:w="5179" w:type="pct"/>
        <w:tblLook w:val="04A0" w:firstRow="1" w:lastRow="0" w:firstColumn="1" w:lastColumn="0" w:noHBand="0" w:noVBand="1"/>
      </w:tblPr>
      <w:tblGrid>
        <w:gridCol w:w="3722"/>
        <w:gridCol w:w="1139"/>
        <w:gridCol w:w="596"/>
        <w:gridCol w:w="960"/>
        <w:gridCol w:w="512"/>
        <w:gridCol w:w="825"/>
        <w:gridCol w:w="815"/>
        <w:gridCol w:w="636"/>
        <w:gridCol w:w="1434"/>
        <w:gridCol w:w="185"/>
        <w:gridCol w:w="1107"/>
        <w:gridCol w:w="124"/>
        <w:gridCol w:w="2403"/>
      </w:tblGrid>
      <w:tr w:rsidR="007B5EFF" w:rsidRPr="007B5EFF" w14:paraId="00B192AA" w14:textId="77777777" w:rsidTr="00C058EA">
        <w:trPr>
          <w:trHeight w:val="416"/>
        </w:trPr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ED0E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hway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19107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hway ID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5823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1A5E4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cted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5E5DB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t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FEE15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w.p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D6836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lm.p</w:t>
            </w:r>
            <w:proofErr w:type="spellEnd"/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38529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82972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richment Ratio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AD30E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.P.value</w:t>
            </w:r>
            <w:proofErr w:type="spellEnd"/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F955B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7B5E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bolite.hits</w:t>
            </w:r>
            <w:proofErr w:type="spellEnd"/>
            <w:proofErr w:type="gramEnd"/>
          </w:p>
        </w:tc>
      </w:tr>
      <w:tr w:rsidR="007B5EFF" w:rsidRPr="007B5EFF" w14:paraId="6EDF3C5E" w14:textId="77777777" w:rsidTr="00C058EA">
        <w:trPr>
          <w:trHeight w:val="83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25A0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Nicotinate and nicotinamid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48DD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7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0E2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5C5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087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203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AB9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3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804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791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067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2.7531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524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.5114492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3CCD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N1-Methyl-4-pyridone-3-carboxamide, N1-Methyl-2-pyridone-5-carboxamide</w:t>
            </w:r>
          </w:p>
        </w:tc>
      </w:tr>
      <w:tr w:rsidR="007B5EFF" w:rsidRPr="007B5EFF" w14:paraId="2EA79690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CF53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Phenylalanin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494B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3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872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CDB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05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F0A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0F7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05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DEB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B279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BB4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7.0648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4FD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.2426039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CC68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ippuric acid</w:t>
            </w:r>
          </w:p>
        </w:tc>
      </w:tr>
      <w:tr w:rsidR="007B5EFF" w:rsidRPr="007B5EFF" w14:paraId="67FC12FA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D18D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Sphingolipid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F3C0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6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EB6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F84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8D7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C18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2896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0CD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4706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8.13008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AB9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931814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7862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SM(d18:1/18:0)</w:t>
            </w:r>
          </w:p>
        </w:tc>
      </w:tr>
      <w:tr w:rsidR="007B5EFF" w:rsidRPr="007B5EFF" w14:paraId="41304985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F6AF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Alanine, aspartate and glutamat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66B3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2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B3A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B4B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B75A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3E8B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4C6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4F66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E94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6.09756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028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8153085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701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L-Asparagine</w:t>
            </w:r>
          </w:p>
        </w:tc>
      </w:tr>
      <w:tr w:rsidR="007B5EFF" w:rsidRPr="007B5EFF" w14:paraId="323310B5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565E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Cysteine and methionin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594C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2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89E9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6632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48A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38B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3B8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322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33D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5.18135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AC9A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749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91CC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L-Cystathionine</w:t>
            </w:r>
          </w:p>
        </w:tc>
      </w:tr>
      <w:tr w:rsidR="007B5EFF" w:rsidRPr="007B5EFF" w14:paraId="6B123E2E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C22C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Glycine, serine and threonin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0AB1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2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1A1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C77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0C0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111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105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D9C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BF21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5.18135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5DE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749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694C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L-Cystathionine</w:t>
            </w:r>
          </w:p>
        </w:tc>
      </w:tr>
      <w:tr w:rsidR="007B5EFF" w:rsidRPr="007B5EFF" w14:paraId="16A8AAA6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660C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Pyrimidin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98A0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2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09CB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782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4DFB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598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0EA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D862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1EE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4.36681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CAE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6840296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AAA0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Orotic</w:t>
            </w:r>
            <w:proofErr w:type="spellEnd"/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</w:tr>
      <w:tr w:rsidR="007B5EFF" w:rsidRPr="007B5EFF" w14:paraId="16319CB9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52C8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Steroid biosynthes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B081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034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A06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283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CAFB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C27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53C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DF8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4.06504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DBA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655607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AC86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</w:tr>
      <w:tr w:rsidR="007B5EFF" w:rsidRPr="007B5EFF" w14:paraId="2DB0EDAF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2B6B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Primary bile acid biosynthes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62E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1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89F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C1CA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10C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F36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B020B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3B1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7637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3.7037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FC0A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619788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E03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</w:tr>
      <w:tr w:rsidR="007B5EFF" w:rsidRPr="007B5EFF" w14:paraId="1A23CD69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1987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Aminoacyl-tRNA biosynthesi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50C6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71C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B65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0A2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6ED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DA32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75B2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1D1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3.55872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8C5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6038006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AE8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L-Asparagine</w:t>
            </w:r>
          </w:p>
        </w:tc>
      </w:tr>
      <w:tr w:rsidR="007B5EFF" w:rsidRPr="007B5EFF" w14:paraId="15B97B0A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F08F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Purine metabol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9FBA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2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6D2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3433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3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5E9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C84A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802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ED4D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5EF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.62467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FCB4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490797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7BB3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Guanine</w:t>
            </w:r>
          </w:p>
        </w:tc>
      </w:tr>
      <w:tr w:rsidR="007B5EFF" w:rsidRPr="007B5EFF" w14:paraId="7667D15D" w14:textId="77777777" w:rsidTr="00C058EA">
        <w:trPr>
          <w:trHeight w:val="278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1EF86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Steroid hormone biosynthesi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EA6B2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hsa0014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DCB4A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C9A71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49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DC29C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FA155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CF85E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11AB8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AE640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2.00803</w:t>
            </w:r>
          </w:p>
        </w:tc>
        <w:tc>
          <w:tcPr>
            <w:tcW w:w="4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0042F" w14:textId="77777777" w:rsidR="007B5EFF" w:rsidRPr="007B5EFF" w:rsidRDefault="007B5EFF" w:rsidP="007B5EFF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0.3957739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D5E50" w14:textId="77777777" w:rsidR="007B5EFF" w:rsidRPr="007B5EFF" w:rsidRDefault="007B5EFF" w:rsidP="007B5EF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B5EF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  <w:t>Cholesterol</w:t>
            </w:r>
          </w:p>
        </w:tc>
      </w:tr>
    </w:tbl>
    <w:p w14:paraId="2DA37B71" w14:textId="5D77D739" w:rsidR="004D75FA" w:rsidRPr="007B5EFF" w:rsidRDefault="00C058EA" w:rsidP="007B5EFF">
      <w:pPr>
        <w:jc w:val="center"/>
        <w:rPr>
          <w:rFonts w:ascii="Times New Roman" w:hAnsi="Times New Roman" w:cs="Times New Roman"/>
          <w:b/>
          <w:bCs/>
        </w:rPr>
      </w:pPr>
      <w:r w:rsidRPr="00C058EA">
        <w:rPr>
          <w:rFonts w:ascii="Times New Roman" w:hAnsi="Times New Roman" w:cs="Times New Roman" w:hint="eastAsia"/>
          <w:b/>
          <w:bCs/>
        </w:rPr>
        <w:t>Extended Data Table 2</w:t>
      </w:r>
      <w:r>
        <w:rPr>
          <w:rFonts w:ascii="Times New Roman" w:hAnsi="Times New Roman" w:cs="Times New Roman" w:hint="eastAsia"/>
          <w:b/>
          <w:bCs/>
        </w:rPr>
        <w:t>.</w:t>
      </w:r>
      <w:r w:rsidR="007B5EFF" w:rsidRPr="007B5EFF">
        <w:rPr>
          <w:rFonts w:ascii="Times New Roman" w:hAnsi="Times New Roman" w:cs="Times New Roman"/>
          <w:b/>
          <w:bCs/>
        </w:rPr>
        <w:t xml:space="preserve"> </w:t>
      </w:r>
      <w:r w:rsidR="007B5EFF" w:rsidRPr="007B5EFF">
        <w:rPr>
          <w:rFonts w:ascii="Times New Roman" w:hAnsi="Times New Roman" w:cs="Times New Roman"/>
          <w:b/>
          <w:bCs/>
          <w:color w:val="2A2B2E"/>
          <w:szCs w:val="21"/>
          <w:shd w:val="clear" w:color="auto" w:fill="FFFFFF"/>
        </w:rPr>
        <w:t>KEGG pathway enrichment analysis</w:t>
      </w:r>
    </w:p>
    <w:sectPr w:rsidR="004D75FA" w:rsidRPr="007B5EFF" w:rsidSect="007B5E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D1A54" w14:textId="77777777" w:rsidR="009105D2" w:rsidRDefault="009105D2" w:rsidP="007B5EFF">
      <w:pPr>
        <w:rPr>
          <w:rFonts w:hint="eastAsia"/>
        </w:rPr>
      </w:pPr>
      <w:r>
        <w:separator/>
      </w:r>
    </w:p>
  </w:endnote>
  <w:endnote w:type="continuationSeparator" w:id="0">
    <w:p w14:paraId="19AE9E24" w14:textId="77777777" w:rsidR="009105D2" w:rsidRDefault="009105D2" w:rsidP="007B5E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F33F4" w14:textId="77777777" w:rsidR="009105D2" w:rsidRDefault="009105D2" w:rsidP="007B5EFF">
      <w:pPr>
        <w:rPr>
          <w:rFonts w:hint="eastAsia"/>
        </w:rPr>
      </w:pPr>
      <w:r>
        <w:separator/>
      </w:r>
    </w:p>
  </w:footnote>
  <w:footnote w:type="continuationSeparator" w:id="0">
    <w:p w14:paraId="368B28D6" w14:textId="77777777" w:rsidR="009105D2" w:rsidRDefault="009105D2" w:rsidP="007B5E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DB"/>
    <w:rsid w:val="004D75FA"/>
    <w:rsid w:val="007B5EFF"/>
    <w:rsid w:val="008B4DE5"/>
    <w:rsid w:val="009105D2"/>
    <w:rsid w:val="00977B48"/>
    <w:rsid w:val="00C058EA"/>
    <w:rsid w:val="00C2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0F759"/>
  <w15:chartTrackingRefBased/>
  <w15:docId w15:val="{3D2D571A-5096-4FC8-977E-C1BA10E8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29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2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2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29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29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29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29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29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29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29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2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2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29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29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29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29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29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29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29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2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29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2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2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29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29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29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2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29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29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5E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5E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5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5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ang gao</dc:creator>
  <cp:keywords/>
  <dc:description/>
  <cp:lastModifiedBy>Jianfang gao</cp:lastModifiedBy>
  <cp:revision>3</cp:revision>
  <dcterms:created xsi:type="dcterms:W3CDTF">2025-08-07T02:41:00Z</dcterms:created>
  <dcterms:modified xsi:type="dcterms:W3CDTF">2025-08-07T08:25:00Z</dcterms:modified>
</cp:coreProperties>
</file>